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56D4" w14:textId="11E11183" w:rsidR="00DB6ED1" w:rsidRPr="007F0631" w:rsidRDefault="00DB6ED1" w:rsidP="00DB6ED1">
      <w:pPr>
        <w:spacing w:line="480" w:lineRule="auto"/>
        <w:rPr>
          <w:rFonts w:ascii="Times New Roman" w:eastAsia="宋体" w:hAnsi="Times New Roman" w:cs="Times New Roman"/>
          <w:b/>
        </w:rPr>
      </w:pPr>
      <w:proofErr w:type="gramStart"/>
      <w:r w:rsidRPr="003F41BE">
        <w:rPr>
          <w:rFonts w:ascii="Times New Roman" w:eastAsia="宋体" w:hAnsi="Times New Roman" w:cs="Times New Roman"/>
          <w:b/>
        </w:rPr>
        <w:t>S</w:t>
      </w:r>
      <w:r w:rsidR="003B358A" w:rsidRPr="003F41BE">
        <w:rPr>
          <w:rFonts w:ascii="Times New Roman" w:eastAsia="宋体" w:hAnsi="Times New Roman" w:cs="Times New Roman"/>
          <w:b/>
        </w:rPr>
        <w:t>1 Table</w:t>
      </w:r>
      <w:r w:rsidRPr="003F41BE">
        <w:rPr>
          <w:rFonts w:ascii="Times New Roman" w:eastAsia="宋体" w:hAnsi="Times New Roman" w:cs="Times New Roman"/>
          <w:b/>
        </w:rPr>
        <w:t>.</w:t>
      </w:r>
      <w:proofErr w:type="gramEnd"/>
      <w:r w:rsidRPr="003F41BE">
        <w:rPr>
          <w:rFonts w:ascii="Times New Roman" w:eastAsia="宋体" w:hAnsi="Times New Roman" w:cs="Times New Roman"/>
          <w:b/>
        </w:rPr>
        <w:t xml:space="preserve"> </w:t>
      </w:r>
      <w:r w:rsidRPr="007F0631">
        <w:rPr>
          <w:rFonts w:ascii="Times New Roman" w:eastAsia="宋体" w:hAnsi="Times New Roman" w:cs="Times New Roman"/>
          <w:b/>
        </w:rPr>
        <w:t>Strains and plasmids used in this study</w:t>
      </w:r>
      <w:r w:rsidR="001524B0">
        <w:rPr>
          <w:rFonts w:ascii="Times New Roman" w:eastAsia="宋体" w:hAnsi="Times New Roman" w:cs="Times New Roman" w:hint="eastAsia"/>
          <w:b/>
        </w:rPr>
        <w:t>.</w:t>
      </w:r>
      <w:bookmarkStart w:id="0" w:name="_GoBack"/>
      <w:bookmarkEnd w:id="0"/>
    </w:p>
    <w:tbl>
      <w:tblPr>
        <w:tblStyle w:val="1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521"/>
        <w:gridCol w:w="1984"/>
      </w:tblGrid>
      <w:tr w:rsidR="00DB6ED1" w:rsidRPr="003F41BE" w14:paraId="585756D8" w14:textId="77777777" w:rsidTr="00B877B0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756D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756D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756D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DB6ED1" w:rsidRPr="003F41BE" w14:paraId="585756D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D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D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D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B6ED1" w:rsidRPr="003F41BE" w14:paraId="585756E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D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D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deoR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rec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nd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hsdR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7(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phoA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upE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44, λ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th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-1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96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D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6E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E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E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upE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44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hsdR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7,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ec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nd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96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th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-1,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E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6E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E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1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E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1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E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6E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E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2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E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2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E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6F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E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5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E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5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E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6F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F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7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F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7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F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6F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F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8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F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8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F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6F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F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19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F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19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F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0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6F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55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6F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55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6F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0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0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63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0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63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nonessent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0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0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0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8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0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8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::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ps-crt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0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0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0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23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0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23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::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ps-crt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0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1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0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44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0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44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::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ps-crt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0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1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1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58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1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58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::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ps-crt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1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1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1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8r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1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8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::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ps-crtIB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(counter-clockwi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1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1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1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H-23r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1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H1 Δ23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::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ps-crtIB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(counter-clockwi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1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2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1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lasmid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1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1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B6ED1" w:rsidRPr="003F41BE" w14:paraId="5857572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2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KOBEG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2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repA101ts &amp; oriR101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ra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AD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am-bet-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xo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2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B6ED1" w:rsidRPr="003F41BE" w14:paraId="5857572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2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KOBEGA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2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repA101ts &amp; oriR101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ra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AD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am-bet-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xo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27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B6ED1" w:rsidRPr="003F41BE" w14:paraId="5857572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2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KOBEGK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2A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repA101ts &amp; oriR101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ra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AD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am-bet-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xo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2B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7834FF" w:rsidRPr="003F41BE" w14:paraId="5857573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2D" w14:textId="77777777" w:rsidR="007834FF" w:rsidRPr="00CF1AC5" w:rsidRDefault="007834FF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C1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2E" w14:textId="77777777" w:rsidR="007834FF" w:rsidRPr="00CF1AC5" w:rsidRDefault="001C0BD1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MB1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α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2F" w14:textId="77777777" w:rsidR="007834FF" w:rsidRPr="00CF1AC5" w:rsidRDefault="001C0BD1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WIZ Company</w:t>
            </w:r>
          </w:p>
        </w:tc>
      </w:tr>
      <w:tr w:rsidR="003D7FCE" w:rsidRPr="003F41BE" w14:paraId="5857573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31" w14:textId="77777777" w:rsidR="003D7FCE" w:rsidRPr="00CF1AC5" w:rsidRDefault="00F15018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C5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32" w14:textId="77777777" w:rsidR="003D7FCE" w:rsidRPr="00CF1AC5" w:rsidRDefault="00D0324D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MB1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="001C0B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α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33" w14:textId="77777777" w:rsidR="003D7FCE" w:rsidRPr="00CF1AC5" w:rsidRDefault="00D0324D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WIZ Company</w:t>
            </w:r>
          </w:p>
        </w:tc>
      </w:tr>
      <w:tr w:rsidR="007834FF" w:rsidRPr="003F41BE" w14:paraId="5857573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35" w14:textId="77777777" w:rsidR="007834FF" w:rsidRPr="00CF1AC5" w:rsidRDefault="007834FF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R32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36" w14:textId="77777777" w:rsidR="007834FF" w:rsidRPr="00CF1AC5" w:rsidRDefault="007834FF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MB1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1C0B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1C0B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="001C0B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1C0B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1C0B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="001C0B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37" w14:textId="77777777" w:rsidR="007834FF" w:rsidRPr="00CF1AC5" w:rsidRDefault="00E30941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abs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Inc.</w:t>
            </w:r>
          </w:p>
        </w:tc>
      </w:tr>
      <w:tr w:rsidR="00071810" w:rsidRPr="003F41BE" w14:paraId="5857573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39" w14:textId="77777777" w:rsidR="00071810" w:rsidRPr="00CF1AC5" w:rsidRDefault="001722FF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3b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3A" w14:textId="77777777" w:rsidR="00071810" w:rsidRPr="00CF1AC5" w:rsidRDefault="001722FF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BR322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T7 promoter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3B" w14:textId="77777777" w:rsidR="00071810" w:rsidRPr="00CF1AC5" w:rsidRDefault="001722FF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D Biosciences (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agen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DB6ED1" w:rsidRPr="003F41BE" w14:paraId="5857574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3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ET28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3E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pBR322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ri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f1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ri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, T7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lac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promoter,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3F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EMD Biosciences (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B6ED1" w:rsidRPr="003F41BE" w14:paraId="5857574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4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CYCDuet-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4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15A origin, T7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lac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promoter, 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4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EMD Biosciences (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B6ED1" w:rsidRPr="003F41BE" w14:paraId="5857574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4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UCIS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46" w14:textId="77777777" w:rsidR="00DB6ED1" w:rsidRPr="003F41BE" w:rsidRDefault="004E03FF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UC19 derived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carrying </w:t>
            </w:r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I-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ceI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endonuclease gene, </w:t>
            </w:r>
            <w:proofErr w:type="spellStart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4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ENEWIZ Company</w:t>
            </w:r>
          </w:p>
        </w:tc>
      </w:tr>
      <w:tr w:rsidR="00DB6ED1" w:rsidRPr="003F41BE" w14:paraId="5857574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4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UCISN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4A" w14:textId="77777777" w:rsidR="00DB6ED1" w:rsidRPr="00D61C15" w:rsidRDefault="004E03FF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UC19 derived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carrying </w:t>
            </w:r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I-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ceI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endonuclease gene-</w:t>
            </w:r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am-bet-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xo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4B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75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4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UCIC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4E" w14:textId="77777777" w:rsidR="00DB6ED1" w:rsidRPr="003F41BE" w:rsidRDefault="004E03FF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pUC19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derived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arrying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I-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CreI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endonuclease gene, </w:t>
            </w:r>
            <w:proofErr w:type="spellStart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4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ENEWIZ Company</w:t>
            </w:r>
          </w:p>
        </w:tc>
      </w:tr>
      <w:tr w:rsidR="00DB6ED1" w:rsidRPr="003F41BE" w14:paraId="5857575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5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UCICN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52" w14:textId="77777777" w:rsidR="00DB6ED1" w:rsidRPr="00D61C15" w:rsidRDefault="004E03FF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UC19 derived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carrying </w:t>
            </w:r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I-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CreI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endonuclease gene-</w:t>
            </w:r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gam-bet-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exo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53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75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5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5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KOBEG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I-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CreI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endonuclease gene at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Nhe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I site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5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75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59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SNA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5A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KOBEG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I-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ceI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endonuclease gene at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Nhe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I site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5B" w14:textId="77777777" w:rsidR="00DB6ED1" w:rsidRPr="00D61C15" w:rsidRDefault="00DB6ED1" w:rsidP="00DB6E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76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5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SNK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5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KOBEG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</w:t>
            </w:r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I-</w:t>
            </w:r>
            <w:proofErr w:type="spellStart"/>
            <w:r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ceI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endonuclease gene at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Nhe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I site, </w:t>
            </w: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5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76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6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62" w14:textId="77777777" w:rsidR="00DB6ED1" w:rsidRPr="003F41BE" w:rsidRDefault="00B877B0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15A origin, 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acB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cassette, </w:t>
            </w:r>
            <w:proofErr w:type="spellStart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6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76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6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K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66" w14:textId="77777777" w:rsidR="00DB6ED1" w:rsidRPr="003F41BE" w:rsidRDefault="00B877B0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15A origin, </w:t>
            </w:r>
            <w:proofErr w:type="spellStart"/>
            <w:r w:rsidR="00DB6ED1" w:rsidRPr="003F41BE">
              <w:rPr>
                <w:rFonts w:ascii="Times New Roman" w:hAnsi="Times New Roman" w:cs="Times New Roman"/>
                <w:i/>
                <w:sz w:val="18"/>
                <w:szCs w:val="18"/>
              </w:rPr>
              <w:t>sacB</w:t>
            </w:r>
            <w:proofErr w:type="spellEnd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cassette, </w:t>
            </w:r>
            <w:proofErr w:type="spellStart"/>
            <w:r w:rsidR="00DB6ED1" w:rsidRPr="003F41BE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="00DB6ED1"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6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Our laboratory</w:t>
            </w:r>
          </w:p>
        </w:tc>
      </w:tr>
      <w:tr w:rsidR="00DB6ED1" w:rsidRPr="003F41BE" w14:paraId="5857576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6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1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6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first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6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7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6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2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6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second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6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7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7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5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7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fifth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7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7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7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7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7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seventh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7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7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7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8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7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eighth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7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8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7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19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7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19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7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8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8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55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8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55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8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8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8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63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8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63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homologous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8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8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8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8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8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eighth homologous region, LP1 and L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8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9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8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23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8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23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homologous region, LP1 and L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8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9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91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44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92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44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homologous region, LP1 and L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93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9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95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58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96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58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homologous region, LP1 and L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97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9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99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8r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9A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eighth homologous region, LP2 RCS and LP1 R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9B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6ED1" w:rsidRPr="003F41BE" w14:paraId="585757A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9D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-23r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9E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BDC</w:t>
            </w:r>
            <w:proofErr w:type="spellEnd"/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derived, carrying 23</w:t>
            </w:r>
            <w:r w:rsidRPr="003F41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 xml:space="preserve"> homologous region, LP2 RCS and LP1 R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9F" w14:textId="77777777" w:rsidR="00DB6ED1" w:rsidRPr="003F41BE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D7FCE" w:rsidRPr="003F41BE" w14:paraId="585757A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A1" w14:textId="77777777" w:rsidR="003D7FCE" w:rsidRPr="00CF1AC5" w:rsidRDefault="003D7FCE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C-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dsA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A2" w14:textId="77777777" w:rsidR="003D7FCE" w:rsidRPr="00CF1AC5" w:rsidRDefault="004E03FF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C19 derived, carrying 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ulgidus</w:t>
            </w:r>
            <w:proofErr w:type="spellEnd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dsA</w:t>
            </w:r>
            <w:proofErr w:type="spellEnd"/>
            <w:r w:rsidR="00CD5665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CD5665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="00CD5665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A3" w14:textId="77777777" w:rsidR="003D7FCE" w:rsidRPr="00CF1AC5" w:rsidRDefault="004E03FF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WIZ Company</w:t>
            </w:r>
          </w:p>
        </w:tc>
      </w:tr>
      <w:tr w:rsidR="00CD5665" w:rsidRPr="003F41BE" w14:paraId="585757A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A5" w14:textId="77777777" w:rsidR="00CD5665" w:rsidRPr="00CF1AC5" w:rsidRDefault="00CD5665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3b-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ds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A6" w14:textId="77777777" w:rsidR="00CD5665" w:rsidRPr="00CF1AC5" w:rsidRDefault="00CD56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T3b derived, carrying 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ulgidus</w:t>
            </w:r>
            <w:proofErr w:type="spellEnd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dsA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A7" w14:textId="77777777" w:rsidR="00CD5665" w:rsidRPr="00CF1AC5" w:rsidRDefault="00CD5665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A3645" w:rsidRPr="003F41BE" w14:paraId="585757A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A9" w14:textId="77777777" w:rsidR="000A3645" w:rsidRPr="00CF1AC5" w:rsidRDefault="000A3645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3b-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AA" w14:textId="77777777" w:rsidR="000A3645" w:rsidRPr="00CF1AC5" w:rsidRDefault="000A3645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T3b derived, carrying 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ulgidus</w:t>
            </w:r>
            <w:proofErr w:type="spellEnd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dsA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glomerans</w:t>
            </w:r>
            <w:proofErr w:type="spellEnd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rtIB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AB" w14:textId="77777777" w:rsidR="000A3645" w:rsidRPr="00CF1AC5" w:rsidRDefault="005402C3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21110E" w:rsidRPr="003F41BE" w14:paraId="585757B0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AD" w14:textId="77777777" w:rsidR="0021110E" w:rsidRPr="00CF1AC5" w:rsidRDefault="0021110E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3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AE" w14:textId="77777777" w:rsidR="0021110E" w:rsidRPr="00CF1AC5" w:rsidRDefault="0021110E" w:rsidP="006650D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6650DF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3b derived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T7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ac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moter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AF" w14:textId="77777777" w:rsidR="0021110E" w:rsidRPr="00CF1AC5" w:rsidRDefault="005402C3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21110E" w:rsidRPr="003F41BE" w14:paraId="585757B4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B1" w14:textId="77777777" w:rsidR="0021110E" w:rsidRPr="00CF1AC5" w:rsidRDefault="006650DF" w:rsidP="00BF3F6E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</w:t>
            </w:r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B2" w14:textId="77777777" w:rsidR="0021110E" w:rsidRPr="00CF1AC5" w:rsidRDefault="006650DF" w:rsidP="00BF3F6E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T3L </w:t>
            </w:r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rived, carrying </w:t>
            </w:r>
            <w:proofErr w:type="spellStart"/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aI</w:t>
            </w:r>
            <w:proofErr w:type="spellEnd"/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I</w:t>
            </w:r>
            <w:proofErr w:type="spellEnd"/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striction site, </w:t>
            </w:r>
            <w:proofErr w:type="spellStart"/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="00BF3F6E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B3" w14:textId="77777777" w:rsidR="0021110E" w:rsidRPr="00CF1AC5" w:rsidRDefault="005402C3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21110E" w:rsidRPr="003F41BE" w14:paraId="585757B8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B5" w14:textId="77777777" w:rsidR="0021110E" w:rsidRPr="00CF1AC5" w:rsidRDefault="00BF3F6E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3AL-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B6" w14:textId="77777777" w:rsidR="0021110E" w:rsidRPr="00CF1AC5" w:rsidRDefault="00BF3F6E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T3AL derived, carrying 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ulgidus</w:t>
            </w:r>
            <w:proofErr w:type="spellEnd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dsA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glomerans</w:t>
            </w:r>
            <w:proofErr w:type="spellEnd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rtIB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B7" w14:textId="77777777" w:rsidR="0021110E" w:rsidRPr="00CF1AC5" w:rsidRDefault="005402C3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A3645" w:rsidRPr="003F41BE" w14:paraId="585757BC" w14:textId="77777777" w:rsidTr="00B877B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5757B9" w14:textId="77777777" w:rsidR="000A3645" w:rsidRPr="00CF1AC5" w:rsidRDefault="008728F6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BRIS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5757BA" w14:textId="77777777" w:rsidR="000A3645" w:rsidRPr="00CF1AC5" w:rsidRDefault="008728F6" w:rsidP="00DB6ED1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BR322 derived, </w:t>
            </w:r>
            <w:r w:rsidR="00897E09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ying I-</w:t>
            </w:r>
            <w:proofErr w:type="spellStart"/>
            <w:r w:rsidR="00897E09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eI</w:t>
            </w:r>
            <w:proofErr w:type="spellEnd"/>
            <w:r w:rsidR="00897E09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cognition site, </w:t>
            </w:r>
            <w:proofErr w:type="spellStart"/>
            <w:r w:rsidR="00897E09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="00897E09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757BB" w14:textId="77777777" w:rsidR="000A3645" w:rsidRPr="00CF1AC5" w:rsidRDefault="005402C3" w:rsidP="00DB6E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DB6ED1" w:rsidRPr="003F41BE" w14:paraId="585757C0" w14:textId="77777777" w:rsidTr="00B877B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757BD" w14:textId="77777777" w:rsidR="00DB6ED1" w:rsidRPr="00CF1AC5" w:rsidRDefault="00DB6ED1" w:rsidP="00DB6E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RIS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757BE" w14:textId="77777777" w:rsidR="00DB6ED1" w:rsidRPr="00CF1AC5" w:rsidRDefault="00BF3F6E" w:rsidP="00DB6E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RIS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rived</w:t>
            </w:r>
            <w:r w:rsidR="00DB6E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carrying </w:t>
            </w:r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ulgidus</w:t>
            </w:r>
            <w:proofErr w:type="spellEnd"/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dsA</w:t>
            </w:r>
            <w:proofErr w:type="spellEnd"/>
            <w:r w:rsidR="00DB6ED1"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glomerans</w:t>
            </w:r>
            <w:proofErr w:type="spellEnd"/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DB6ED1" w:rsidRPr="00CF1AC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rtIB</w:t>
            </w:r>
            <w:proofErr w:type="spellEnd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757BF" w14:textId="77777777" w:rsidR="00DB6ED1" w:rsidRPr="00CF1AC5" w:rsidRDefault="005402C3" w:rsidP="00DB6E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</w:tbl>
    <w:p w14:paraId="585757C2" w14:textId="7CBDCF04" w:rsidR="008831CD" w:rsidRPr="003F41BE" w:rsidRDefault="008831CD" w:rsidP="008831CD">
      <w:pPr>
        <w:widowControl/>
        <w:jc w:val="left"/>
        <w:rPr>
          <w:rFonts w:ascii="Times New Roman" w:hAnsi="Times New Roman" w:cs="Times New Roman"/>
          <w:b/>
        </w:rPr>
      </w:pPr>
    </w:p>
    <w:sectPr w:rsidR="008831CD" w:rsidRPr="003F4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6FE307" w14:textId="77777777" w:rsidR="00CA4641" w:rsidRDefault="00CA4641" w:rsidP="007D14CD">
      <w:r>
        <w:separator/>
      </w:r>
    </w:p>
  </w:endnote>
  <w:endnote w:type="continuationSeparator" w:id="0">
    <w:p w14:paraId="68CE3789" w14:textId="77777777" w:rsidR="00CA4641" w:rsidRDefault="00CA4641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3F3D1" w14:textId="77777777" w:rsidR="00CA4641" w:rsidRDefault="00CA4641" w:rsidP="007D14CD">
      <w:r>
        <w:separator/>
      </w:r>
    </w:p>
  </w:footnote>
  <w:footnote w:type="continuationSeparator" w:id="0">
    <w:p w14:paraId="79955DE8" w14:textId="77777777" w:rsidR="00CA4641" w:rsidRDefault="00CA4641" w:rsidP="007D14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A3645"/>
    <w:rsid w:val="000A4550"/>
    <w:rsid w:val="000C5D52"/>
    <w:rsid w:val="000E50A7"/>
    <w:rsid w:val="000F6847"/>
    <w:rsid w:val="000F7119"/>
    <w:rsid w:val="00127E9D"/>
    <w:rsid w:val="0013306C"/>
    <w:rsid w:val="001524B0"/>
    <w:rsid w:val="001722FF"/>
    <w:rsid w:val="00190E13"/>
    <w:rsid w:val="00196F73"/>
    <w:rsid w:val="001A48DB"/>
    <w:rsid w:val="001B3628"/>
    <w:rsid w:val="001C0273"/>
    <w:rsid w:val="001C0BD1"/>
    <w:rsid w:val="001D0003"/>
    <w:rsid w:val="001E6D10"/>
    <w:rsid w:val="00206B2A"/>
    <w:rsid w:val="0021110E"/>
    <w:rsid w:val="00236F6B"/>
    <w:rsid w:val="0024554C"/>
    <w:rsid w:val="00266E6A"/>
    <w:rsid w:val="00282ED7"/>
    <w:rsid w:val="00283731"/>
    <w:rsid w:val="002B00BF"/>
    <w:rsid w:val="002D30A0"/>
    <w:rsid w:val="002E0A9E"/>
    <w:rsid w:val="002E7F9F"/>
    <w:rsid w:val="002F425D"/>
    <w:rsid w:val="00305F65"/>
    <w:rsid w:val="0033165A"/>
    <w:rsid w:val="00357637"/>
    <w:rsid w:val="00364B22"/>
    <w:rsid w:val="003810D0"/>
    <w:rsid w:val="00381FEA"/>
    <w:rsid w:val="003A3A1E"/>
    <w:rsid w:val="003B358A"/>
    <w:rsid w:val="003B3E24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D0546"/>
    <w:rsid w:val="004D082A"/>
    <w:rsid w:val="004E03FF"/>
    <w:rsid w:val="004F1BB8"/>
    <w:rsid w:val="004F4827"/>
    <w:rsid w:val="005001FF"/>
    <w:rsid w:val="00506AB5"/>
    <w:rsid w:val="005402C3"/>
    <w:rsid w:val="005845CE"/>
    <w:rsid w:val="005919F9"/>
    <w:rsid w:val="005A193D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A0C5D"/>
    <w:rsid w:val="006A1AD5"/>
    <w:rsid w:val="006B0D37"/>
    <w:rsid w:val="006C2E84"/>
    <w:rsid w:val="006C4C30"/>
    <w:rsid w:val="006E2BAB"/>
    <w:rsid w:val="00720237"/>
    <w:rsid w:val="00721CB7"/>
    <w:rsid w:val="00760A1B"/>
    <w:rsid w:val="00763B84"/>
    <w:rsid w:val="00764CE9"/>
    <w:rsid w:val="00766EA3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9533C"/>
    <w:rsid w:val="00897E09"/>
    <w:rsid w:val="008A1A9C"/>
    <w:rsid w:val="008B41D6"/>
    <w:rsid w:val="008E6335"/>
    <w:rsid w:val="00916FB8"/>
    <w:rsid w:val="009220D9"/>
    <w:rsid w:val="00937B02"/>
    <w:rsid w:val="00951406"/>
    <w:rsid w:val="00974FE9"/>
    <w:rsid w:val="00976AF3"/>
    <w:rsid w:val="00981042"/>
    <w:rsid w:val="00994E06"/>
    <w:rsid w:val="00996101"/>
    <w:rsid w:val="00996C9B"/>
    <w:rsid w:val="009B6E0C"/>
    <w:rsid w:val="009D1C3D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D0D72"/>
    <w:rsid w:val="00AE794B"/>
    <w:rsid w:val="00B17C44"/>
    <w:rsid w:val="00B37633"/>
    <w:rsid w:val="00B446B1"/>
    <w:rsid w:val="00B60ED5"/>
    <w:rsid w:val="00B6194A"/>
    <w:rsid w:val="00B85104"/>
    <w:rsid w:val="00B877B0"/>
    <w:rsid w:val="00B955D8"/>
    <w:rsid w:val="00B95B42"/>
    <w:rsid w:val="00BA2DFF"/>
    <w:rsid w:val="00BB1AAF"/>
    <w:rsid w:val="00BC5F8B"/>
    <w:rsid w:val="00BD3FC9"/>
    <w:rsid w:val="00BD63AE"/>
    <w:rsid w:val="00BF0CCE"/>
    <w:rsid w:val="00BF3F6E"/>
    <w:rsid w:val="00C40C72"/>
    <w:rsid w:val="00C60938"/>
    <w:rsid w:val="00C71207"/>
    <w:rsid w:val="00CA2B12"/>
    <w:rsid w:val="00CA4641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B6ED1"/>
    <w:rsid w:val="00DF6AEC"/>
    <w:rsid w:val="00DF714B"/>
    <w:rsid w:val="00E30941"/>
    <w:rsid w:val="00E537CB"/>
    <w:rsid w:val="00E81947"/>
    <w:rsid w:val="00EB4C9E"/>
    <w:rsid w:val="00EC288F"/>
    <w:rsid w:val="00EC7B3A"/>
    <w:rsid w:val="00EE00B7"/>
    <w:rsid w:val="00F15018"/>
    <w:rsid w:val="00F2345B"/>
    <w:rsid w:val="00F33647"/>
    <w:rsid w:val="00F358D3"/>
    <w:rsid w:val="00F410CF"/>
    <w:rsid w:val="00F65B8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8135A5-E6D1-4959-8E8D-74B201D45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3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User</cp:lastModifiedBy>
  <cp:revision>129</cp:revision>
  <dcterms:created xsi:type="dcterms:W3CDTF">2016-12-07T10:29:00Z</dcterms:created>
  <dcterms:modified xsi:type="dcterms:W3CDTF">2017-10-14T03:18:00Z</dcterms:modified>
</cp:coreProperties>
</file>